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2B4897" w14:paraId="269569CA" w14:textId="77777777" w:rsidTr="00C52B68">
        <w:tc>
          <w:tcPr>
            <w:tcW w:w="9350" w:type="dxa"/>
            <w:gridSpan w:val="7"/>
          </w:tcPr>
          <w:p w14:paraId="38A4D53D" w14:textId="7FEB3CF0" w:rsidR="002B4897" w:rsidRPr="00E872B9" w:rsidRDefault="00772F80" w:rsidP="00C52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5344716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3 </w:t>
            </w:r>
            <w:r w:rsidR="002B4897" w:rsidRPr="00B63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B631E0" w:rsidRPr="00B63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2B4897" w:rsidRPr="00B63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ults from statistical models of paired contrasts of astaxanthin production among copepods from preliminary RILs from the cross between SD and AB populations. </w:t>
            </w:r>
            <w:r w:rsidR="002B4897">
              <w:rPr>
                <w:rFonts w:ascii="Times New Roman" w:hAnsi="Times New Roman" w:cs="Times New Roman"/>
                <w:sz w:val="20"/>
                <w:szCs w:val="20"/>
              </w:rPr>
              <w:t xml:space="preserve">The model beta estimate represents the difference in the means per group. The confidence limits in the right two columns represent the confidence boundaries around the model estimate. </w:t>
            </w:r>
            <w:bookmarkEnd w:id="0"/>
          </w:p>
        </w:tc>
      </w:tr>
      <w:tr w:rsidR="002B4897" w:rsidRPr="00E872B9" w14:paraId="78B11683" w14:textId="77777777" w:rsidTr="00C52B68">
        <w:tc>
          <w:tcPr>
            <w:tcW w:w="1335" w:type="dxa"/>
          </w:tcPr>
          <w:p w14:paraId="4D08420C" w14:textId="77777777" w:rsidR="002B4897" w:rsidRPr="00E02002" w:rsidRDefault="002B4897" w:rsidP="00C52B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group</w:t>
            </w:r>
          </w:p>
        </w:tc>
        <w:tc>
          <w:tcPr>
            <w:tcW w:w="1335" w:type="dxa"/>
          </w:tcPr>
          <w:p w14:paraId="50DAB421" w14:textId="77777777" w:rsidR="002B4897" w:rsidRPr="00E02002" w:rsidRDefault="002B4897" w:rsidP="00C52B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1336" w:type="dxa"/>
          </w:tcPr>
          <w:p w14:paraId="713D33CC" w14:textId="77777777" w:rsidR="002B4897" w:rsidRPr="00E02002" w:rsidRDefault="002B4897" w:rsidP="00C52B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estimate (</w:t>
            </w: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1</w:t>
            </w: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14:paraId="53F902D5" w14:textId="77777777" w:rsidR="002B4897" w:rsidRPr="006D5A74" w:rsidRDefault="002B4897" w:rsidP="00C52B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36" w:type="dxa"/>
          </w:tcPr>
          <w:p w14:paraId="12EE8A9C" w14:textId="77777777" w:rsidR="002B4897" w:rsidRPr="00E02002" w:rsidRDefault="002B4897" w:rsidP="00C52B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36" w:type="dxa"/>
          </w:tcPr>
          <w:p w14:paraId="6448455B" w14:textId="77777777" w:rsidR="002B4897" w:rsidRPr="00E02002" w:rsidRDefault="002B4897" w:rsidP="00C52B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 CL</w:t>
            </w:r>
          </w:p>
        </w:tc>
        <w:tc>
          <w:tcPr>
            <w:tcW w:w="1336" w:type="dxa"/>
          </w:tcPr>
          <w:p w14:paraId="4399A739" w14:textId="77777777" w:rsidR="002B4897" w:rsidRPr="00E02002" w:rsidRDefault="002B4897" w:rsidP="00C52B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95% CL</w:t>
            </w:r>
          </w:p>
        </w:tc>
      </w:tr>
      <w:tr w:rsidR="002B4897" w:rsidRPr="00E872B9" w14:paraId="365C95B4" w14:textId="77777777" w:rsidTr="00C52B68">
        <w:tc>
          <w:tcPr>
            <w:tcW w:w="9350" w:type="dxa"/>
            <w:gridSpan w:val="7"/>
            <w:tcBorders>
              <w:bottom w:val="single" w:sz="4" w:space="0" w:color="auto"/>
            </w:tcBorders>
          </w:tcPr>
          <w:p w14:paraId="3CB99381" w14:textId="33C9E569" w:rsidR="002B4897" w:rsidRPr="00E02002" w:rsidRDefault="002B4897" w:rsidP="00C52B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brid vs non-hybrid averages</w:t>
            </w:r>
          </w:p>
        </w:tc>
      </w:tr>
      <w:tr w:rsidR="002B4897" w:rsidRPr="00E872B9" w14:paraId="1428CAA1" w14:textId="77777777" w:rsidTr="00C52B68">
        <w:tc>
          <w:tcPr>
            <w:tcW w:w="1335" w:type="dxa"/>
            <w:tcBorders>
              <w:bottom w:val="nil"/>
            </w:tcBorders>
          </w:tcPr>
          <w:p w14:paraId="18E7EC11" w14:textId="7EB3EC08" w:rsidR="002B4897" w:rsidRPr="00E872B9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ybrids</w:t>
            </w:r>
          </w:p>
        </w:tc>
        <w:tc>
          <w:tcPr>
            <w:tcW w:w="1335" w:type="dxa"/>
            <w:tcBorders>
              <w:bottom w:val="nil"/>
            </w:tcBorders>
          </w:tcPr>
          <w:p w14:paraId="1457FB34" w14:textId="39BF65DF" w:rsidR="002B4897" w:rsidRPr="00E872B9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brids</w:t>
            </w:r>
          </w:p>
        </w:tc>
        <w:tc>
          <w:tcPr>
            <w:tcW w:w="1336" w:type="dxa"/>
            <w:tcBorders>
              <w:bottom w:val="nil"/>
            </w:tcBorders>
          </w:tcPr>
          <w:p w14:paraId="0E4CC81E" w14:textId="0B4DA9CE" w:rsidR="002B4897" w:rsidRPr="00E872B9" w:rsidRDefault="00787733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1336" w:type="dxa"/>
            <w:tcBorders>
              <w:bottom w:val="nil"/>
            </w:tcBorders>
          </w:tcPr>
          <w:p w14:paraId="32A5F2A7" w14:textId="781E2535" w:rsidR="002B4897" w:rsidRPr="00E872B9" w:rsidRDefault="00787733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336" w:type="dxa"/>
            <w:tcBorders>
              <w:bottom w:val="nil"/>
            </w:tcBorders>
          </w:tcPr>
          <w:p w14:paraId="235ABCA6" w14:textId="673CD028" w:rsidR="002B4897" w:rsidRPr="00E872B9" w:rsidRDefault="00787733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4</w:t>
            </w:r>
          </w:p>
        </w:tc>
        <w:tc>
          <w:tcPr>
            <w:tcW w:w="1336" w:type="dxa"/>
            <w:tcBorders>
              <w:bottom w:val="nil"/>
            </w:tcBorders>
          </w:tcPr>
          <w:p w14:paraId="6B03E6D2" w14:textId="39A3B81C" w:rsidR="002B4897" w:rsidRPr="00E872B9" w:rsidRDefault="00787733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0</w:t>
            </w:r>
          </w:p>
        </w:tc>
        <w:tc>
          <w:tcPr>
            <w:tcW w:w="1336" w:type="dxa"/>
            <w:tcBorders>
              <w:bottom w:val="nil"/>
            </w:tcBorders>
          </w:tcPr>
          <w:p w14:paraId="0FBB012D" w14:textId="535B1A4A" w:rsidR="002B4897" w:rsidRPr="00E872B9" w:rsidRDefault="00787733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</w:tr>
      <w:tr w:rsidR="002B4897" w:rsidRPr="00E872B9" w14:paraId="47CDA144" w14:textId="77777777" w:rsidTr="00C52B68">
        <w:tc>
          <w:tcPr>
            <w:tcW w:w="9350" w:type="dxa"/>
            <w:gridSpan w:val="7"/>
            <w:tcBorders>
              <w:bottom w:val="single" w:sz="4" w:space="0" w:color="auto"/>
            </w:tcBorders>
          </w:tcPr>
          <w:p w14:paraId="019EE541" w14:textId="1433DD6E" w:rsidR="002B4897" w:rsidRPr="000057AD" w:rsidRDefault="002B4897" w:rsidP="00C52B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lines vs individual RILs (letters match figure S…)</w:t>
            </w:r>
          </w:p>
        </w:tc>
      </w:tr>
      <w:tr w:rsidR="002B4897" w:rsidRPr="00E872B9" w14:paraId="40D56506" w14:textId="77777777" w:rsidTr="00C52B68">
        <w:tc>
          <w:tcPr>
            <w:tcW w:w="1335" w:type="dxa"/>
            <w:tcBorders>
              <w:bottom w:val="nil"/>
            </w:tcBorders>
          </w:tcPr>
          <w:p w14:paraId="36B07F74" w14:textId="3BAEFE2F" w:rsidR="002B4897" w:rsidRPr="00E872B9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 x AB</w:t>
            </w:r>
          </w:p>
        </w:tc>
        <w:tc>
          <w:tcPr>
            <w:tcW w:w="1335" w:type="dxa"/>
            <w:tcBorders>
              <w:bottom w:val="nil"/>
            </w:tcBorders>
          </w:tcPr>
          <w:p w14:paraId="2C164A9A" w14:textId="485A343C" w:rsidR="002B4897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36" w:type="dxa"/>
            <w:tcBorders>
              <w:bottom w:val="nil"/>
            </w:tcBorders>
          </w:tcPr>
          <w:p w14:paraId="6E38B808" w14:textId="55035340" w:rsidR="002B4897" w:rsidRPr="00E872B9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7</w:t>
            </w:r>
          </w:p>
        </w:tc>
        <w:tc>
          <w:tcPr>
            <w:tcW w:w="1336" w:type="dxa"/>
            <w:tcBorders>
              <w:bottom w:val="nil"/>
            </w:tcBorders>
          </w:tcPr>
          <w:p w14:paraId="10F8ECB1" w14:textId="1D851C35" w:rsidR="002B4897" w:rsidRPr="00E872B9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336" w:type="dxa"/>
            <w:tcBorders>
              <w:bottom w:val="nil"/>
            </w:tcBorders>
          </w:tcPr>
          <w:p w14:paraId="389CF76D" w14:textId="701EC7BB" w:rsidR="002B4897" w:rsidRPr="00E872B9" w:rsidRDefault="00F64D8C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36" w:type="dxa"/>
            <w:tcBorders>
              <w:bottom w:val="nil"/>
            </w:tcBorders>
          </w:tcPr>
          <w:p w14:paraId="78CCE21E" w14:textId="37DA7328" w:rsidR="002B4897" w:rsidRPr="00E872B9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91</w:t>
            </w:r>
          </w:p>
        </w:tc>
        <w:tc>
          <w:tcPr>
            <w:tcW w:w="1336" w:type="dxa"/>
            <w:tcBorders>
              <w:bottom w:val="nil"/>
            </w:tcBorders>
          </w:tcPr>
          <w:p w14:paraId="670B8AB6" w14:textId="305BF2CA" w:rsidR="002B4897" w:rsidRPr="00E872B9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</w:tr>
      <w:tr w:rsidR="002B4897" w:rsidRPr="00E872B9" w14:paraId="46D110E4" w14:textId="77777777" w:rsidTr="002B4897">
        <w:tc>
          <w:tcPr>
            <w:tcW w:w="1335" w:type="dxa"/>
            <w:tcBorders>
              <w:top w:val="nil"/>
              <w:bottom w:val="nil"/>
            </w:tcBorders>
          </w:tcPr>
          <w:p w14:paraId="55916926" w14:textId="77777777" w:rsidR="002B4897" w:rsidRPr="00E872B9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67BCC11" w14:textId="41EDAEF0" w:rsidR="002B4897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6508C48" w14:textId="251F98B0" w:rsidR="002B4897" w:rsidRPr="00E872B9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B227369" w14:textId="7AF44D2A" w:rsidR="002B4897" w:rsidRPr="00E872B9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3B24109" w14:textId="6210338E" w:rsidR="002B4897" w:rsidRPr="00E872B9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875D175" w14:textId="4A00CDE3" w:rsidR="002B4897" w:rsidRPr="00E872B9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8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AF15183" w14:textId="1F4898C7" w:rsidR="002B4897" w:rsidRPr="00E872B9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2B4897" w:rsidRPr="00E872B9" w14:paraId="33551421" w14:textId="77777777" w:rsidTr="002B4897">
        <w:tc>
          <w:tcPr>
            <w:tcW w:w="1335" w:type="dxa"/>
            <w:tcBorders>
              <w:top w:val="nil"/>
              <w:bottom w:val="nil"/>
            </w:tcBorders>
          </w:tcPr>
          <w:p w14:paraId="2B8201DF" w14:textId="77777777" w:rsidR="002B4897" w:rsidRPr="00E872B9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58E8382" w14:textId="565CFDF6" w:rsidR="002B4897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757E53F" w14:textId="05E9B2A0" w:rsidR="002B4897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202859E" w14:textId="7CE06D99" w:rsidR="002B4897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5CCCF2B" w14:textId="5CFDE7CB" w:rsidR="002B4897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D349D7B" w14:textId="7E7749DD" w:rsidR="002B4897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8A5112" w14:textId="7005E1C6" w:rsidR="002B4897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2B4897" w:rsidRPr="00E872B9" w14:paraId="4EEBD522" w14:textId="77777777" w:rsidTr="002B4897">
        <w:tc>
          <w:tcPr>
            <w:tcW w:w="1335" w:type="dxa"/>
            <w:tcBorders>
              <w:top w:val="nil"/>
              <w:bottom w:val="nil"/>
            </w:tcBorders>
          </w:tcPr>
          <w:p w14:paraId="42715225" w14:textId="77777777" w:rsidR="002B4897" w:rsidRPr="00E872B9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06926F7" w14:textId="488798DD" w:rsidR="002B4897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D089D2F" w14:textId="59BDB657" w:rsidR="002B4897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E82EA8B" w14:textId="7CB18833" w:rsidR="002B4897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F6CA180" w14:textId="7F65B50F" w:rsidR="002B4897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9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57C7E85" w14:textId="0DDF611D" w:rsidR="002B4897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40E980C" w14:textId="5E162C59" w:rsidR="002B4897" w:rsidRDefault="007E4726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2B4897" w:rsidRPr="00E872B9" w14:paraId="106D2D04" w14:textId="77777777" w:rsidTr="002B4897">
        <w:tc>
          <w:tcPr>
            <w:tcW w:w="1335" w:type="dxa"/>
            <w:tcBorders>
              <w:top w:val="nil"/>
              <w:bottom w:val="nil"/>
            </w:tcBorders>
          </w:tcPr>
          <w:p w14:paraId="6AF556D9" w14:textId="77777777" w:rsidR="002B4897" w:rsidRPr="00E872B9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111C641" w14:textId="15002F9A" w:rsidR="002B4897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1EF9C89" w14:textId="342435A2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054DCFA" w14:textId="2B114E26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2AE5F48" w14:textId="5BF2E3C8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1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68A0C52" w14:textId="05DFBCE9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9078459" w14:textId="330E59E0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2B4897" w:rsidRPr="00E872B9" w14:paraId="7CCBAA65" w14:textId="77777777" w:rsidTr="002B4897">
        <w:tc>
          <w:tcPr>
            <w:tcW w:w="1335" w:type="dxa"/>
            <w:tcBorders>
              <w:top w:val="nil"/>
              <w:bottom w:val="nil"/>
            </w:tcBorders>
          </w:tcPr>
          <w:p w14:paraId="08933EFB" w14:textId="77777777" w:rsidR="002B4897" w:rsidRPr="00E872B9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3E3E413" w14:textId="432EEE34" w:rsidR="002B4897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8B16BEB" w14:textId="14DA7A91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985E6FF" w14:textId="043207C1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0FB8932" w14:textId="2C7CFB1D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CCB24B9" w14:textId="70B961C6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84C93B8" w14:textId="349FC4EA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</w:tr>
      <w:tr w:rsidR="002B4897" w:rsidRPr="00E872B9" w14:paraId="2A498784" w14:textId="77777777" w:rsidTr="002B4897">
        <w:tc>
          <w:tcPr>
            <w:tcW w:w="1335" w:type="dxa"/>
            <w:tcBorders>
              <w:top w:val="nil"/>
              <w:bottom w:val="nil"/>
            </w:tcBorders>
          </w:tcPr>
          <w:p w14:paraId="38CFB309" w14:textId="77777777" w:rsidR="002B4897" w:rsidRPr="00E872B9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314431A" w14:textId="7A7510C3" w:rsidR="002B4897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B5F0654" w14:textId="7478FE1D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7827BBD" w14:textId="55C5B1EF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3D1D67B" w14:textId="0303B7F4" w:rsidR="002B4897" w:rsidRDefault="00AA403A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1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41DF7D6" w14:textId="09C7E6AC" w:rsidR="002B4897" w:rsidRDefault="00F64D8C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CB9ADB2" w14:textId="60FE5F95" w:rsidR="002B4897" w:rsidRDefault="00F64D8C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2B4897" w:rsidRPr="00E872B9" w14:paraId="5F44E803" w14:textId="77777777" w:rsidTr="00C52B68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52F8DFC4" w14:textId="77777777" w:rsidR="002B4897" w:rsidRPr="00E872B9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30AD409D" w14:textId="7810FACD" w:rsidR="002B4897" w:rsidRDefault="002B4897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1949BC8" w14:textId="36A4EFA1" w:rsidR="002B4897" w:rsidRDefault="00F64D8C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D290BD7" w14:textId="6BD6C13C" w:rsidR="002B4897" w:rsidRDefault="00F64D8C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AB81C2F" w14:textId="123A57D2" w:rsidR="002B4897" w:rsidRDefault="00F64D8C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6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41E1DA7" w14:textId="49A682E8" w:rsidR="002B4897" w:rsidRDefault="00F64D8C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7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2645CB3" w14:textId="5FDDBF9B" w:rsidR="002B4897" w:rsidRDefault="00F64D8C" w:rsidP="007E4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</w:tbl>
    <w:p w14:paraId="5FCE7F28" w14:textId="77777777" w:rsidR="00F02F76" w:rsidRDefault="00F02F76"/>
    <w:sectPr w:rsidR="00F02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F76"/>
    <w:rsid w:val="002B4897"/>
    <w:rsid w:val="003C11A4"/>
    <w:rsid w:val="00772F80"/>
    <w:rsid w:val="00787733"/>
    <w:rsid w:val="007E4726"/>
    <w:rsid w:val="00AA403A"/>
    <w:rsid w:val="00B631E0"/>
    <w:rsid w:val="00F02F76"/>
    <w:rsid w:val="00F6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287CC"/>
  <w15:chartTrackingRefBased/>
  <w15:docId w15:val="{6BA68D52-2D5C-4012-9A5D-D0424EA84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Powers</dc:creator>
  <cp:keywords/>
  <dc:description/>
  <cp:lastModifiedBy>chn off30</cp:lastModifiedBy>
  <cp:revision>9</cp:revision>
  <dcterms:created xsi:type="dcterms:W3CDTF">2021-01-10T20:03:00Z</dcterms:created>
  <dcterms:modified xsi:type="dcterms:W3CDTF">2021-10-28T14:19:00Z</dcterms:modified>
</cp:coreProperties>
</file>